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1070"/>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Page 1; lines 1-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Pages 2-3; lines 27 to 50</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Pages 3-5; lines 54 to 109</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lines 104 to 109</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Methods120-1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Page 6; lines 125 to 13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7; lines 134 to 14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 lines 134 to 1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 lines 114 to 11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7; lines 150 to 15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7; lines 142 to 14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ne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lines 119 to 1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need</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Page 6; lines 130 to 13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lines 130 to 13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lines 130 to 13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lines 130 to 13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ne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ne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lines 216-2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lines 216-223</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Page 6; lines 125 to13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lines 125 to13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7; lines 118, 152 to 15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ne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 line 227</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lines 125 to 1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 to 14; lines 234 to 2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 to 14; lines 234 to 25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need</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need</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Page 16; lines 308 to 30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15; lines 270 to 27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5-16; lines 278 to 30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No need</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ne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 need</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bilgi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0T09:07:00Z</dcterms:created>
  <dc:creator>pplouffe</dc:creator>
  <dc:description/>
  <cp:keywords/>
  <dc:language>en-US</dc:language>
  <cp:lastModifiedBy>bakinoglu@aybu.edu.tr</cp:lastModifiedBy>
  <cp:lastPrinted>2024-07-12T14:23:00Z</cp:lastPrinted>
  <dcterms:modified xsi:type="dcterms:W3CDTF">2024-07-12T19:42:00Z</dcterms:modified>
  <cp:revision>6</cp:revision>
  <dc:subject/>
  <dc:title>The Impact of a Community-Oriented Problem-Based Learning Curriculum Reform on the Quality of Primary Care Delivered by Gradua</dc:title>
</cp:coreProperties>
</file>